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03F" w:rsidRDefault="00AF5D38" w:rsidP="00DA67AB">
      <w:pPr>
        <w:tabs>
          <w:tab w:val="left" w:pos="1530"/>
        </w:tabs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 w:rsidR="00F7550E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="00D5403F" w:rsidRPr="00DA67A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– Studies with moderate or high risk of bias according to pre-defined criteria</w:t>
      </w:r>
    </w:p>
    <w:p w:rsidR="00DA67AB" w:rsidRPr="00DA67AB" w:rsidRDefault="00DA67AB" w:rsidP="00DA67AB">
      <w:pPr>
        <w:tabs>
          <w:tab w:val="left" w:pos="1530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1102"/>
        <w:gridCol w:w="1058"/>
        <w:gridCol w:w="1399"/>
        <w:gridCol w:w="926"/>
        <w:gridCol w:w="1115"/>
        <w:gridCol w:w="1061"/>
      </w:tblGrid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es inclusion criteria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es selection method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 selection of patient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ition bia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bia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ng </w:t>
            </w:r>
            <w:hyperlink w:anchor="_ENREF_1" w:tooltip="Jung, 2012 #48068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Jung&lt;/Author&gt;&lt;Year&gt;2012&lt;/Year&gt;&lt;RecNum&gt;48068&lt;/RecNum&gt;&lt;DisplayText&gt;&lt;style face="superscript"&gt;1&lt;/style&gt;&lt;/DisplayText&gt;&lt;record&gt;&lt;rec-number&gt;48068&lt;/rec-number&gt;&lt;foreign-keys&gt;&lt;key app="EN" db-id="swax2r2fjxtzxve2vaoxx0vexr9favdftr9r"&gt;48068&lt;/key&gt;&lt;/foreign-keys&gt;&lt;ref-type name="Journal Article"&gt;17&lt;/ref-type&gt;&lt;contributors&gt;&lt;authors&gt;&lt;author&gt;Jung, Y.&lt;/author&gt;&lt;author&gt;Lee, M. J.&lt;/author&gt;&lt;author&gt;Shin, H. Y.&lt;/author&gt;&lt;author&gt;Kim, N. H.&lt;/author&gt;&lt;author&gt;Hwang, J. H.&lt;/author&gt;&lt;author&gt;Park, J.&lt;/author&gt;&lt;author&gt;Choe, P. G.&lt;/author&gt;&lt;author&gt;Park, W. B.&lt;/author&gt;&lt;author&gt;Kim, E. S.&lt;/author&gt;&lt;author&gt;Park, S. W.&lt;/author&gt;&lt;author&gt;Park, K. U.&lt;/author&gt;&lt;author&gt;Kim, H. B.&lt;/author&gt;&lt;author&gt;Kim, N. J.&lt;/author&gt;&lt;author&gt;Kim, E. C.&lt;/author&gt;&lt;author&gt;Song, K. H.&lt;/author&gt;&lt;author&gt;Oh, M. D.&lt;/author&gt;&lt;/authors&gt;&lt;/contributors&gt;&lt;titles&gt;&lt;title&gt;Differences in characteristics between healthcareassociatedand community-acquired infection incommunity-onset Klebsiella pneumoniaebloodstream infection in Korea&lt;/title&gt;&lt;secondary-title&gt;Bmc Infectious Diseases&lt;/secondary-title&gt;&lt;/titles&gt;&lt;periodical&gt;&lt;full-title&gt;Bmc Infectious Diseases&lt;/full-title&gt;&lt;/periodical&gt;&lt;pages&gt;239&lt;/pages&gt;&lt;dates&gt;&lt;year&gt;2012&lt;/year&gt;&lt;/dates&gt;&lt;urls&gt;&lt;related-urls&gt;&lt;url&gt;http://www.scopus.com/inward/record.url?eid=2-s2.0-84866854617&amp;amp;partnerID=40&amp;amp;md5=ca2327d4d7b4b19d5a4ac3e9dd3a92a5&lt;/url&gt;&lt;/related-urls&gt;&lt;/urls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driguez-Bano </w:t>
            </w:r>
            <w:hyperlink w:anchor="_ENREF_2" w:tooltip="Rodriguez-Bano, 2010 #3876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Rodriguez-Bano&lt;/Author&gt;&lt;Year&gt;2010&lt;/Year&gt;&lt;RecNum&gt;3876&lt;/RecNum&gt;&lt;DisplayText&gt;&lt;style face="superscript"&gt;2&lt;/style&gt;&lt;/DisplayText&gt;&lt;record&gt;&lt;rec-number&gt;3876&lt;/rec-number&gt;&lt;foreign-keys&gt;&lt;key app="EN" db-id="swax2r2fjxtzxve2vaoxx0vexr9favdftr9r"&gt;3876&lt;/key&gt;&lt;key app="ENWeb" db-id=""&gt;0&lt;/key&gt;&lt;/foreign-keys&gt;&lt;ref-type name="Journal Article"&gt;17&lt;/ref-type&gt;&lt;contributors&gt;&lt;authors&gt;&lt;author&gt;Rodriguez-Bano, J.&lt;/author&gt;&lt;author&gt;Lopez-Prieto, M. D.&lt;/author&gt;&lt;author&gt;Portillo, M. M.&lt;/author&gt;&lt;author&gt;Retamar, P.&lt;/author&gt;&lt;author&gt;Natera, C.&lt;/author&gt;&lt;author&gt;Nuno, E.&lt;/author&gt;&lt;author&gt;Herrero, M.&lt;/author&gt;&lt;author&gt;del Arco, A.&lt;/author&gt;&lt;author&gt;Munoz, A.&lt;/author&gt;&lt;author&gt;Tellez, F.&lt;/author&gt;&lt;author&gt;Torres-Tortosa, M.&lt;/author&gt;&lt;author&gt;Martin-Aspas, A.&lt;/author&gt;&lt;author&gt;Arroyo, A.&lt;/author&gt;&lt;author&gt;Ruiz, A.&lt;/author&gt;&lt;author&gt;Moya, R.&lt;/author&gt;&lt;author&gt;Corzo, J. E.&lt;/author&gt;&lt;author&gt;Leon, L.&lt;/author&gt;&lt;author&gt;Perez-Lopez, J. A.&lt;/author&gt;&lt;author&gt;Saei-Sampac Bacteraemia Grp&lt;/author&gt;&lt;/authors&gt;&lt;/contributors&gt;&lt;titles&gt;&lt;title&gt;Epidemiology and clinical features of community-acquired, healthcare-associated and nosocomial bloodstream infections in tertiary-care and community hospitals&lt;/title&gt;&lt;secondary-title&gt;Clinical Microbiology and Infection&lt;/secondary-title&gt;&lt;/titles&gt;&lt;periodical&gt;&lt;full-title&gt;Clinical Microbiology and Infection&lt;/full-title&gt;&lt;/periodical&gt;&lt;pages&gt;1408-1413&lt;/pages&gt;&lt;volume&gt;16&lt;/volume&gt;&lt;number&gt;9&lt;/number&gt;&lt;dates&gt;&lt;year&gt;2010&lt;/year&gt;&lt;pub-dates&gt;&lt;date&gt;Sep&lt;/date&gt;&lt;/pub-dates&gt;&lt;/dates&gt;&lt;isbn&gt;1198-743X&lt;/isbn&gt;&lt;accession-num&gt;WOS:000281310900018&lt;/accession-num&gt;&lt;urls&gt;&lt;related-urls&gt;&lt;url&gt;&amp;lt;Go to ISI&amp;gt;://WOS:000281310900018&lt;/url&gt;&lt;/related-urls&gt;&lt;/urls&gt;&lt;electronic-resource-num&gt;10.1111/j.1469-0691.2010.03089.x&lt;/electronic-resource-num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 </w:t>
            </w:r>
            <w:hyperlink w:anchor="_ENREF_3" w:tooltip="Park, 2010 #3694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Park&lt;/Author&gt;&lt;Year&gt;2010&lt;/Year&gt;&lt;RecNum&gt;3694&lt;/RecNum&gt;&lt;DisplayText&gt;&lt;style face="superscript"&gt;3&lt;/style&gt;&lt;/DisplayText&gt;&lt;record&gt;&lt;rec-number&gt;3694&lt;/rec-number&gt;&lt;foreign-keys&gt;&lt;key app="EN" db-id="swax2r2fjxtzxve2vaoxx0vexr9favdftr9r"&gt;3694&lt;/key&gt;&lt;/foreign-keys&gt;&lt;ref-type name="Journal Article"&gt;17&lt;/ref-type&gt;&lt;contributors&gt;&lt;authors&gt;&lt;author&gt;Park, Hye Kyeong&lt;/author&gt;&lt;author&gt;Song, Jae-Uk&lt;/author&gt;&lt;author&gt;Um, Sang-Won&lt;/author&gt;&lt;author&gt;Koh, Won-Jung&lt;/author&gt;&lt;author&gt;Suh, Gee Young&lt;/author&gt;&lt;author&gt;Chung, Man Pyo&lt;/author&gt;&lt;author&gt;Kim, Hojoong&lt;/author&gt;&lt;author&gt;Kwon, O. Jung&lt;/author&gt;&lt;author&gt;Jeon, Kyeongman&lt;/author&gt;&lt;/authors&gt;&lt;/contributors&gt;&lt;titles&gt;&lt;title&gt;Clinical characteristics of health care-associated pneumonia in a Korean teaching hospital&lt;/title&gt;&lt;secondary-title&gt;Respiratory Medicine&lt;/secondary-title&gt;&lt;/titles&gt;&lt;periodical&gt;&lt;full-title&gt;Respiratory Medicine&lt;/full-title&gt;&lt;/periodical&gt;&lt;pages&gt;1729-1735&lt;/pages&gt;&lt;volume&gt;104&lt;/volume&gt;&lt;number&gt;11&lt;/number&gt;&lt;dates&gt;&lt;year&gt;2010&lt;/year&gt;&lt;pub-dates&gt;&lt;date&gt;Nov&lt;/date&gt;&lt;/pub-dates&gt;&lt;/dates&gt;&lt;isbn&gt;0954-6111&lt;/isbn&gt;&lt;accession-num&gt;WOS:000283900400018&lt;/accession-num&gt;&lt;urls&gt;&lt;related-urls&gt;&lt;url&gt;&amp;lt;Go to ISI&amp;gt;://WOS:000283900400018&lt;/url&gt;&lt;/related-urls&gt;&lt;/urls&gt;&lt;electronic-resource-num&gt;10.1016/j.rmed.2010.06.009&lt;/electronic-resource-num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3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u </w:t>
            </w:r>
            <w:hyperlink w:anchor="_ENREF_4" w:tooltip="Wu, 2011 #3012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Wu&lt;/Author&gt;&lt;Year&gt;2011&lt;/Year&gt;&lt;RecNum&gt;3012&lt;/RecNum&gt;&lt;DisplayText&gt;&lt;style face="superscript"&gt;4&lt;/style&gt;&lt;/DisplayText&gt;&lt;record&gt;&lt;rec-number&gt;3012&lt;/rec-number&gt;&lt;foreign-keys&gt;&lt;key app="EN" db-id="swax2r2fjxtzxve2vaoxx0vexr9favdftr9r"&gt;3012&lt;/key&gt;&lt;/foreign-keys&gt;&lt;ref-type name="Journal Article"&gt;17&lt;/ref-type&gt;&lt;contributors&gt;&lt;authors&gt;&lt;author&gt;Wu, Kuan-Sheng&lt;/author&gt;&lt;author&gt;Lee, Susan Shin-Jung&lt;/author&gt;&lt;author&gt;Tsai, Hung-Chin&lt;/author&gt;&lt;author&gt;Wann, Shue-Ren&lt;/author&gt;&lt;author&gt;Chen, Jui-Kuang&lt;/author&gt;&lt;author&gt;Sy, Cheng-Len&lt;/author&gt;&lt;author&gt;Wang, Yung-Hsin&lt;/author&gt;&lt;author&gt;Tseng, Yu-Ting&lt;/author&gt;&lt;author&gt;Chen, Yao-Shen&lt;/author&gt;&lt;/authors&gt;&lt;/contributors&gt;&lt;titles&gt;&lt;title&gt;Non-nosocomial healthcare-associated infective endocarditis in Taiwan: an underrecognized disease with poor outcome&lt;/title&gt;&lt;secondary-title&gt;Bmc Infectious Diseases&lt;/secondary-title&gt;&lt;/titles&gt;&lt;periodical&gt;&lt;full-title&gt;Bmc Infectious Diseases&lt;/full-title&gt;&lt;/periodical&gt;&lt;volume&gt;11&lt;/volume&gt;&lt;dates&gt;&lt;year&gt;2011&lt;/year&gt;&lt;pub-dates&gt;&lt;date&gt;Aug 17&lt;/date&gt;&lt;/pub-dates&gt;&lt;/dates&gt;&lt;isbn&gt;1471-2334&lt;/isbn&gt;&lt;accession-num&gt;WOS:000295288300002&lt;/accession-num&gt;&lt;urls&gt;&lt;related-urls&gt;&lt;url&gt;&amp;lt;Go to ISI&amp;gt;://WOS:000295288300002&lt;/url&gt;&lt;/related-urls&gt;&lt;/urls&gt;&lt;custom7&gt;221&lt;/custom7&gt;&lt;electronic-resource-num&gt;10.1186/1471-2334-11-221&lt;/electronic-resource-num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D5403F" w:rsidRPr="00AF5D38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cual </w:t>
            </w:r>
            <w:hyperlink w:anchor="_ENREF_5" w:tooltip="Pascual, 2010 #4837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Pascual&lt;/Author&gt;&lt;Year&gt;2010&lt;/Year&gt;&lt;RecNum&gt;4837&lt;/RecNum&gt;&lt;DisplayText&gt;&lt;style face="superscript"&gt;5&lt;/style&gt;&lt;/DisplayText&gt;&lt;record&gt;&lt;rec-number&gt;4837&lt;/rec-number&gt;&lt;foreign-keys&gt;&lt;key app="EN" db-id="swax2r2fjxtzxve2vaoxx0vexr9favdftr9r"&gt;4837&lt;/key&gt;&lt;/foreign-keys&gt;&lt;ref-type name="Journal Article"&gt;17&lt;/ref-type&gt;&lt;contributors&gt;&lt;authors&gt;&lt;author&gt;Pascual, V.&lt;/author&gt;&lt;author&gt;Salvado, M.&lt;/author&gt;&lt;author&gt;Calbo, E.&lt;/author&gt;&lt;author&gt;Freixas, N.&lt;/author&gt;&lt;author&gt;Riera, M.&lt;/author&gt;&lt;author&gt;Xercavins, M.&lt;/author&gt;&lt;author&gt;Garau, J.&lt;/author&gt;&lt;/authors&gt;&lt;/contributors&gt;&lt;titles&gt;&lt;title&gt;Healthcare-Associated Pneumonia: A Category Under Review&lt;/title&gt;&lt;secondary-title&gt;Abstracts of the Interscience Conference on Antimicrobial Agents and Chemotherapy&lt;/secondary-title&gt;&lt;/titles&gt;&lt;periodical&gt;&lt;full-title&gt;Abstracts of the Interscience Conference on Antimicrobial Agents and Chemotherapy&lt;/full-title&gt;&lt;/periodical&gt;&lt;volume&gt;50&lt;/volume&gt;&lt;dates&gt;&lt;year&gt;2010&lt;/year&gt;&lt;pub-dates&gt;&lt;date&gt;2010&lt;/date&gt;&lt;/pub-dates&gt;&lt;/dates&gt;&lt;isbn&gt;0733-6373&lt;/isbn&gt;&lt;accession-num&gt;BCI:BCI201100560063&lt;/accession-num&gt;&lt;urls&gt;&lt;related-urls&gt;&lt;url&gt;&amp;lt;Go to ISI&amp;gt;://BCI:BCI201100560063&lt;/url&gt;&lt;/related-urls&gt;&lt;/urls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uydt </w:t>
            </w:r>
            <w:hyperlink w:anchor="_ENREF_6" w:tooltip="Angus, 2001 #53004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Bbmd1czwvQXV0aG9yPjxZZWFyPjIwMDE8L1llYXI+PFJl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</w:fldData>
                </w:fldChar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Bbmd1czwvQXV0aG9yPjxZZWFyPjIwMDE8L1llYXI+PFJl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</w:fldData>
                </w:fldChar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ki </w:t>
            </w:r>
            <w:hyperlink w:anchor="_ENREF_7" w:tooltip="Seki, 2011 #2506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Seki&lt;/Author&gt;&lt;Year&gt;2011&lt;/Year&gt;&lt;RecNum&gt;2506&lt;/RecNum&gt;&lt;DisplayText&gt;&lt;style face="superscript"&gt;7&lt;/style&gt;&lt;/DisplayText&gt;&lt;record&gt;&lt;rec-number&gt;2506&lt;/rec-number&gt;&lt;foreign-keys&gt;&lt;key app="EN" db-id="swax2r2fjxtzxve2vaoxx0vexr9favdftr9r"&gt;2506&lt;/key&gt;&lt;/foreign-keys&gt;&lt;ref-type name="Journal Article"&gt;17&lt;/ref-type&gt;&lt;contributors&gt;&lt;authors&gt;&lt;author&gt;Seki, Masafumi&lt;/author&gt;&lt;author&gt;Hashiguchi, Kohji&lt;/author&gt;&lt;author&gt;Tanaka, Akitaka&lt;/author&gt;&lt;author&gt;Kosai, Kosuke&lt;/author&gt;&lt;author&gt;Kakugawa, Tomoyuki&lt;/author&gt;&lt;author&gt;Awaya, Yukikazu&lt;/author&gt;&lt;author&gt;Kurihara, Shintaro&lt;/author&gt;&lt;author&gt;Izumikawa, Koichi&lt;/author&gt;&lt;author&gt;Kakeya, Hiroshi&lt;/author&gt;&lt;author&gt;Yamamoto, Yoshihiro&lt;/author&gt;&lt;author&gt;Yanagihara, Katsunori&lt;/author&gt;&lt;author&gt;Tashiro, Takayoshi&lt;/author&gt;&lt;author&gt;Kohno, Shigeru&lt;/author&gt;&lt;/authors&gt;&lt;/contributors&gt;&lt;titles&gt;&lt;title&gt;Characteristics and disease severity of healthcare-associated pneumonia among patients in a hospital in Kitakyushu, Japan&lt;/title&gt;&lt;secondary-title&gt;Journal of Infection and Chemotherapy&lt;/secondary-title&gt;&lt;/titles&gt;&lt;periodical&gt;&lt;full-title&gt;Journal of Infection and Chemotherapy&lt;/full-title&gt;&lt;/periodical&gt;&lt;pages&gt;363-369&lt;/pages&gt;&lt;volume&gt;17&lt;/volume&gt;&lt;number&gt;3&lt;/number&gt;&lt;dates&gt;&lt;year&gt;2011&lt;/year&gt;&lt;pub-dates&gt;&lt;date&gt;Jun&lt;/date&gt;&lt;/pub-dates&gt;&lt;/dates&gt;&lt;isbn&gt;1341-321X&lt;/isbn&gt;&lt;accession-num&gt;WOS:000291398100009&lt;/accession-num&gt;&lt;urls&gt;&lt;related-urls&gt;&lt;url&gt;&amp;lt;Go to ISI&amp;gt;://WOS:000291398100009&lt;/url&gt;&lt;/related-urls&gt;&lt;/urls&gt;&lt;electronic-resource-num&gt;10.1007/s10156-010-0127-8&lt;/electronic-resource-num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eki </w:t>
            </w:r>
            <w:hyperlink w:anchor="_ENREF_8" w:tooltip="Umeki, 2011 #2371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Umeki&lt;/Author&gt;&lt;Year&gt;2011&lt;/Year&gt;&lt;RecNum&gt;2371&lt;/RecNum&gt;&lt;DisplayText&gt;&lt;style face="superscript"&gt;8&lt;/style&gt;&lt;/DisplayText&gt;&lt;record&gt;&lt;rec-number&gt;2371&lt;/rec-number&gt;&lt;foreign-keys&gt;&lt;key app="EN" db-id="swax2r2fjxtzxve2vaoxx0vexr9favdftr9r"&gt;2371&lt;/key&gt;&lt;/foreign-keys&gt;&lt;ref-type name="Journal Article"&gt;17&lt;/ref-type&gt;&lt;contributors&gt;&lt;authors&gt;&lt;author&gt;Umeki, Kenji&lt;/author&gt;&lt;author&gt;Tokimatsu, Issei&lt;/author&gt;&lt;author&gt;Yasuda, Chie&lt;/author&gt;&lt;author&gt;Iwata, Atsuko&lt;/author&gt;&lt;author&gt;Yoshioka, Daisuke&lt;/author&gt;&lt;author&gt;Ishii, Hiroshi&lt;/author&gt;&lt;author&gt;Shirai, Ryo&lt;/author&gt;&lt;author&gt;Kishi, Kenji&lt;/author&gt;&lt;author&gt;Hiramatsu, Kazufumi&lt;/author&gt;&lt;author&gt;Matsumoto, Bunroku&lt;/author&gt;&lt;author&gt;Kadota, Jun-Ichi&lt;/author&gt;&lt;/authors&gt;&lt;/contributors&gt;&lt;titles&gt;&lt;title&gt;Clinical features of healthcare-associated pneumonia (HCAP) in a Japanese community hospital: Comparisons among nursing home-acquired pneumonia (NHAP), HCAP other than NHAP, and community-acquired pneumonia&lt;/title&gt;&lt;secondary-title&gt;Respirology&lt;/secondary-title&gt;&lt;/titles&gt;&lt;periodical&gt;&lt;full-title&gt;Respirology&lt;/full-title&gt;&lt;/periodical&gt;&lt;pages&gt;856-861&lt;/pages&gt;&lt;volume&gt;16&lt;/volume&gt;&lt;number&gt;5&lt;/number&gt;&lt;dates&gt;&lt;year&gt;2011&lt;/year&gt;&lt;pub-dates&gt;&lt;date&gt;Jul&lt;/date&gt;&lt;/pub-dates&gt;&lt;/dates&gt;&lt;isbn&gt;1323-7799&lt;/isbn&gt;&lt;accession-num&gt;WOS:000292162700018&lt;/accession-num&gt;&lt;urls&gt;&lt;related-urls&gt;&lt;url&gt;&amp;lt;Go to ISI&amp;gt;://WOS:000292162700018&lt;/url&gt;&lt;/related-urls&gt;&lt;/urls&gt;&lt;electronic-resource-num&gt;10.1111/j.1440-1843.2011.01983.x&lt;/electronic-resource-num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D5403F" w:rsidRPr="00DA67AB" w:rsidTr="000A3AEA">
        <w:tc>
          <w:tcPr>
            <w:tcW w:w="2093" w:type="dxa"/>
            <w:shd w:val="clear" w:color="auto" w:fill="auto"/>
          </w:tcPr>
          <w:p w:rsidR="00D5403F" w:rsidRPr="00AF5D38" w:rsidRDefault="00D5403F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uilar-Duran </w:t>
            </w:r>
            <w:hyperlink w:anchor="_ENREF_9" w:tooltip="Aguilar-Duran, 2012 #48870" w:history="1"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Aguilar-Duran&lt;/Author&gt;&lt;Year&gt;2012&lt;/Year&gt;&lt;RecNum&gt;48870&lt;/RecNum&gt;&lt;DisplayText&gt;&lt;style face="superscript"&gt;9&lt;/style&gt;&lt;/DisplayText&gt;&lt;record&gt;&lt;rec-number&gt;48870&lt;/rec-number&gt;&lt;foreign-keys&gt;&lt;key app="EN" db-id="swax2r2fjxtzxve2vaoxx0vexr9favdftr9r"&gt;48870&lt;/key&gt;&lt;/foreign-keys&gt;&lt;ref-type name="Journal Article"&gt;17&lt;/ref-type&gt;&lt;contributors&gt;&lt;authors&gt;&lt;author&gt;Aguilar-Duran, S.&lt;/author&gt;&lt;author&gt;Horcajada, J. P.&lt;/author&gt;&lt;author&gt;Sorlí, L.&lt;/author&gt;&lt;author&gt;Montero, M.&lt;/author&gt;&lt;author&gt;Salvadó, M.&lt;/author&gt;&lt;author&gt;Grau, S.&lt;/author&gt;&lt;author&gt;Gómez, J.&lt;/author&gt;&lt;author&gt;Knobel, H.&lt;/author&gt;&lt;/authors&gt;&lt;/contributors&gt;&lt;auth-address&gt;Service of Internal Medicine and Infectious Diseases, Hospital Universitari del Mar, Parc de Salut MAR, Barcelona, Spain&amp;#xD;Laboratori de Referència de Catalunya, Prat de Llobregat, Barcelona, Spain&amp;#xD;Service of Pharmacy, Hospital Universitari del Mar, Parc de Salut MAR, Barcelona, Spain&lt;/auth-address&gt;&lt;titles&gt;&lt;title&gt;Community-onset healthcare-related urinary tract infections: Comparison with community and hospital-acquired urinary tract infections&lt;/title&gt;&lt;secondary-title&gt;Journal of Infection&lt;/secondary-title&gt;&lt;/titles&gt;&lt;periodical&gt;&lt;full-title&gt;Journal of Infection&lt;/full-title&gt;&lt;/periodical&gt;&lt;pages&gt;478-483&lt;/pages&gt;&lt;volume&gt;64&lt;/volume&gt;&lt;number&gt;5&lt;/number&gt;&lt;keywords&gt;&lt;keyword&gt;Antimicrobial resistance&lt;/keyword&gt;&lt;keyword&gt;Healthcare-associated infections&lt;/keyword&gt;&lt;keyword&gt;Urinary tract infection&lt;/keyword&gt;&lt;/keywords&gt;&lt;dates&gt;&lt;year&gt;2012&lt;/year&gt;&lt;/dates&gt;&lt;urls&gt;&lt;related-urls&gt;&lt;url&gt;http://www.scopus.com/inward/record.url?eid=2-s2.0-84859839888&amp;amp;partnerID=40&amp;amp;md5=84ca8ab6d11624fbecd9b8aaa810e088&lt;/url&gt;&lt;/related-urls&gt;&lt;/urls&gt;&lt;/record&gt;&lt;/Cite&gt;&lt;/EndNote&gt;</w:instrTex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9</w:t>
              </w:r>
              <w:r w:rsidR="00B606A8" w:rsidRP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D5403F" w:rsidRPr="00AF5D38" w:rsidRDefault="00D5403F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D5403F" w:rsidRPr="00AF5D38" w:rsidRDefault="00D5403F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  <w:bookmarkStart w:id="0" w:name="_GoBack"/>
            <w:bookmarkEnd w:id="0"/>
          </w:p>
        </w:tc>
      </w:tr>
      <w:tr w:rsidR="00F95D65" w:rsidRPr="00DA67AB" w:rsidTr="000A3AEA">
        <w:tc>
          <w:tcPr>
            <w:tcW w:w="2093" w:type="dxa"/>
            <w:shd w:val="clear" w:color="auto" w:fill="auto"/>
          </w:tcPr>
          <w:p w:rsidR="00F95D65" w:rsidRPr="00DA67AB" w:rsidRDefault="00F95D65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ns </w:t>
            </w:r>
            <w:hyperlink w:anchor="_ENREF_10" w:tooltip="Evans, 2009 #5667" w:history="1"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/>
              </w:r>
              <w:r w:rsid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&lt;EndNote&gt;&lt;Cite&gt;&lt;Author&gt;Evans&lt;/Author&gt;&lt;Year&gt;2009&lt;/Year&gt;&lt;RecNum&gt;5667&lt;/RecNum&gt;&lt;DisplayText&gt;&lt;style face="superscript"&gt;10&lt;/style&gt;&lt;/DisplayText&gt;&lt;record&gt;&lt;rec-number&gt;5667&lt;/rec-number&gt;&lt;foreign-keys&gt;&lt;key app="EN" db-id="swax2r2fjxtzxve2vaoxx0vexr9favdftr9r"&gt;5667&lt;/key&gt;&lt;/foreign-keys&gt;&lt;ref-type name="Journal Article"&gt;17&lt;/ref-type&gt;&lt;contributors&gt;&lt;authors&gt;&lt;author&gt;Evans, C. T.&lt;/author&gt;&lt;author&gt;Hershow, R. C.&lt;/author&gt;&lt;author&gt;Chin, A.&lt;/author&gt;&lt;author&gt;Foulis, P. R.&lt;/author&gt;&lt;author&gt;Burns, S. P.&lt;/author&gt;&lt;author&gt;Weaver, F. M.&lt;/author&gt;&lt;/authors&gt;&lt;/contributors&gt;&lt;titles&gt;&lt;title&gt;Bloodstream infections and setting of onset in persons with spinal cord injury and disorder&lt;/title&gt;&lt;secondary-title&gt;Spinal Cord&lt;/secondary-title&gt;&lt;/titles&gt;&lt;periodical&gt;&lt;full-title&gt;Spinal Cord&lt;/full-title&gt;&lt;/periodical&gt;&lt;pages&gt;610-615&lt;/pages&gt;&lt;volume&gt;47&lt;/volume&gt;&lt;number&gt;8&lt;/number&gt;&lt;dates&gt;&lt;year&gt;2009&lt;/year&gt;&lt;pub-dates&gt;&lt;date&gt;Aug&lt;/date&gt;&lt;/pub-dates&gt;&lt;/dates&gt;&lt;isbn&gt;1362-4393&lt;/isbn&gt;&lt;accession-num&gt;WOS:000268684500008&lt;/accession-num&gt;&lt;urls&gt;&lt;related-urls&gt;&lt;url&gt;&amp;lt;Go to ISI&amp;gt;://WOS:000268684500008&lt;/url&gt;&lt;/related-urls&gt;&lt;/urls&gt;&lt;electronic-resource-num&gt;10.1038/sc.2009.2&lt;/electronic-resource-num&gt;&lt;/record&gt;&lt;/Cite&gt;&lt;/EndNote&gt;</w:instrText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926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F95D65" w:rsidRPr="00DA67AB" w:rsidTr="000A3AEA">
        <w:tc>
          <w:tcPr>
            <w:tcW w:w="2093" w:type="dxa"/>
            <w:shd w:val="clear" w:color="auto" w:fill="auto"/>
          </w:tcPr>
          <w:p w:rsidR="00F95D65" w:rsidRPr="00DA67AB" w:rsidRDefault="00F95D65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lés </w:t>
            </w:r>
            <w:hyperlink w:anchor="_ENREF_11" w:tooltip="Vallés, 2011 #45565" w:history="1"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xsw6lzPC9BdXRob3I+PFllYXI+MjAxMTwvWWVhcj48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</w:fldData>
                </w:fldChar>
              </w:r>
              <w:r w:rsid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</w:instrText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xsw6lzPC9BdXRob3I+PFllYXI+MjAxMTwvWWVhcj48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</w:fldData>
                </w:fldChar>
              </w:r>
              <w:r w:rsid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F95D65" w:rsidRPr="00DA67AB" w:rsidTr="000A3AEA">
        <w:tc>
          <w:tcPr>
            <w:tcW w:w="2093" w:type="dxa"/>
            <w:shd w:val="clear" w:color="auto" w:fill="auto"/>
          </w:tcPr>
          <w:p w:rsidR="00F95D65" w:rsidRPr="00DA67AB" w:rsidRDefault="00F95D65" w:rsidP="00AF5D38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schall </w:t>
            </w:r>
            <w:hyperlink w:anchor="_ENREF_12" w:tooltip="Marschall, 2009 #5302" w:history="1"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NYXJzY2hhbGw8L0F1dGhvcj48WWVhcj4yMDA5PC9ZZWFy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</w:fldData>
                </w:fldChar>
              </w:r>
              <w:r w:rsid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 </w:instrText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begin">
                  <w:fldData xml:space="preserve">PEVuZE5vdGU+PENpdGU+PEF1dGhvcj5NYXJzY2hhbGw8L0F1dGhvcj48WWVhcj4yMDA5PC9ZZWFy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</w:fldData>
                </w:fldChar>
              </w:r>
              <w:r w:rsidR="00AF5D3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separate"/>
              </w:r>
              <w:r w:rsidR="00AF5D38" w:rsidRPr="00AF5D3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  <w:r w:rsidR="00B606A8" w:rsidRPr="00DA67A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102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9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F95D65" w:rsidRPr="00DA67AB" w:rsidRDefault="00F95D65" w:rsidP="00DA6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1" w:type="dxa"/>
            <w:shd w:val="clear" w:color="auto" w:fill="auto"/>
          </w:tcPr>
          <w:p w:rsidR="00F95D65" w:rsidRPr="00DA67AB" w:rsidRDefault="00F95D65" w:rsidP="00DA67AB">
            <w:pPr>
              <w:pStyle w:val="ListParagraph"/>
              <w:tabs>
                <w:tab w:val="left" w:pos="153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</w:tbl>
    <w:p w:rsidR="00D5403F" w:rsidRPr="00DA67AB" w:rsidRDefault="00D5403F" w:rsidP="00DA67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</w:pPr>
    </w:p>
    <w:p w:rsidR="005A3FA9" w:rsidRPr="00DA67AB" w:rsidRDefault="005A3FA9" w:rsidP="00DA67AB">
      <w:pPr>
        <w:spacing w:line="240" w:lineRule="auto"/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</w:pPr>
    </w:p>
    <w:p w:rsidR="005A3FA9" w:rsidRPr="00DA67AB" w:rsidRDefault="005A3FA9" w:rsidP="00DA67AB">
      <w:pPr>
        <w:spacing w:line="240" w:lineRule="auto"/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</w:pPr>
    </w:p>
    <w:p w:rsidR="00AF5D38" w:rsidRPr="00AF5D38" w:rsidRDefault="00B606A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</w:rPr>
      </w:pPr>
      <w:r w:rsidRPr="00DA67AB"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  <w:fldChar w:fldCharType="begin"/>
      </w:r>
      <w:r w:rsidR="005A3FA9" w:rsidRPr="00DA67AB"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  <w:instrText xml:space="preserve"> ADDIN EN.REFLIST </w:instrText>
      </w:r>
      <w:r w:rsidRPr="00DA67AB"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  <w:fldChar w:fldCharType="separate"/>
      </w:r>
      <w:bookmarkStart w:id="1" w:name="_ENREF_1"/>
      <w:r w:rsidR="00AF5D38"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1.</w:t>
      </w:r>
      <w:r w:rsidR="00AF5D38"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Jung Y, Lee MJ, Shin HY, et al. Differences in characteristics between healthcareassociatedand community-acquired infection incommunity-onset Klebsiella pneumoniaebloodstream infection in Korea. </w:t>
      </w:r>
      <w:r w:rsidR="00AF5D38" w:rsidRPr="00AF5D38">
        <w:rPr>
          <w:rFonts w:ascii="Calibri" w:hAnsi="Calibri" w:cs="Times New Roman"/>
          <w:b/>
          <w:bCs/>
          <w:i/>
          <w:noProof/>
          <w:color w:val="292526"/>
          <w:szCs w:val="20"/>
        </w:rPr>
        <w:t>Bmc Infectious Diseases</w:t>
      </w:r>
      <w:r w:rsidR="00AF5D38" w:rsidRPr="00AF5D38">
        <w:rPr>
          <w:rFonts w:ascii="Calibri" w:hAnsi="Calibri" w:cs="Times New Roman"/>
          <w:b/>
          <w:bCs/>
          <w:noProof/>
          <w:color w:val="292526"/>
          <w:szCs w:val="20"/>
        </w:rPr>
        <w:t xml:space="preserve"> 2012: 239.</w:t>
      </w:r>
      <w:bookmarkEnd w:id="1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2" w:name="_ENREF_2"/>
      <w:r w:rsidRPr="00AF5D38">
        <w:rPr>
          <w:rFonts w:ascii="Calibri" w:hAnsi="Calibri" w:cs="Times New Roman"/>
          <w:b/>
          <w:bCs/>
          <w:noProof/>
          <w:color w:val="292526"/>
          <w:szCs w:val="20"/>
        </w:rPr>
        <w:t>2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</w:rPr>
        <w:tab/>
        <w:t xml:space="preserve">Rodriguez-Bano J, Lopez-Prieto MD, Portillo MM, et al. 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Epidemiology and clinical features of community-acquired, healthcare-associated and nosocomial bloodstream infections in tertiary-care and community hospitals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Clinical Microbiology and Infection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0; 16(9): 1408-13.</w:t>
      </w:r>
      <w:bookmarkEnd w:id="2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3" w:name="_ENREF_3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3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Park HK, Song J-U, Um S-W, et al. Clinical characteristics of health care-associated pneumonia in a Korean teaching hospital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Respiratory Medicine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0; 104(11): 1729-35.</w:t>
      </w:r>
      <w:bookmarkEnd w:id="3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4" w:name="_ENREF_4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4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Wu K-S, Lee SS-J, Tsai H-C, et al. Non-nosocomial healthcare-associated infective endocarditis in Taiwan: an underrecognized disease with poor outcome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Bmc Infectious Diseases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1; 11.</w:t>
      </w:r>
      <w:bookmarkEnd w:id="4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5" w:name="_ENREF_5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5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Pascual V, Salvado M, Calbo E, et al. Healthcare-Associated Pneumonia: A Category Under Review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Abstracts of the Interscience Conference on Antimicrobial Agents and Chemotherapy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0; 50.</w:t>
      </w:r>
      <w:bookmarkEnd w:id="5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6" w:name="_ENREF_6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6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Angus DC, Linde-Zwirble WT, Lidicker J, Clermont G, Carcillo J, Pinsky MR. Epidemiology of severe sepsis in the United States: analysis of incidence, outcome, and associated costs of care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Crit Care Med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01; 29(7): 1303-10.</w:t>
      </w:r>
      <w:bookmarkEnd w:id="6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7" w:name="_ENREF_7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7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Seki M, Hashiguchi K, Tanaka A, et al. Characteristics and disease severity of healthcare-associated pneumonia among patients in a hospital in Kitakyushu, Japan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Journal of Infection and Chemotherapy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1; 17(3): 363-9.</w:t>
      </w:r>
      <w:bookmarkEnd w:id="7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8" w:name="_ENREF_8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8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Umeki K, Tokimatsu I, Yasuda C, et al. Clinical features of healthcare-associated pneumonia (HCAP) in a Japanese community hospital: Comparisons among nursing home-acquired pneumonia (NHAP), HCAP other than NHAP, and community-acquired pneumonia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Respirology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1; 16(5): 856-61.</w:t>
      </w:r>
      <w:bookmarkEnd w:id="8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9" w:name="_ENREF_9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9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Aguilar-Duran S, Horcajada JP, Sorlí L, et al. Community-onset healthcare-related urinary tract infections: Comparison with community and hospital-acquired urinary tract infections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Journal of Infection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2; 64(5): 478-83.</w:t>
      </w:r>
      <w:bookmarkEnd w:id="9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fr-FR"/>
        </w:rPr>
      </w:pPr>
      <w:bookmarkStart w:id="10" w:name="_ENREF_10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lastRenderedPageBreak/>
        <w:t>10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Evans CT, Hershow RC, Chin A, Foulis PR, Burns SP, Weaver FM. Bloodstream infections and setting of onset in persons with spinal cord injury and disorder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fr-FR"/>
        </w:rPr>
        <w:t>Spinal Cord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fr-FR"/>
        </w:rPr>
        <w:t xml:space="preserve"> 2009; 47(8): 610-5.</w:t>
      </w:r>
      <w:bookmarkEnd w:id="10"/>
    </w:p>
    <w:p w:rsidR="00AF5D38" w:rsidRPr="00AF5D38" w:rsidRDefault="00AF5D38" w:rsidP="00AF5D38">
      <w:pPr>
        <w:spacing w:after="0"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11" w:name="_ENREF_11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fr-FR"/>
        </w:rPr>
        <w:t>11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fr-FR"/>
        </w:rPr>
        <w:tab/>
        <w:t xml:space="preserve">Vallés J, Alvarez-Lerma F, Palomar M, et al. 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Health-care-associated bloodstream infections at admission to the ICU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Chest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11; 139(4): 810-5.</w:t>
      </w:r>
      <w:bookmarkEnd w:id="11"/>
    </w:p>
    <w:p w:rsidR="00AF5D38" w:rsidRPr="00AF5D38" w:rsidRDefault="00AF5D38" w:rsidP="00AF5D38">
      <w:pPr>
        <w:spacing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  <w:bookmarkStart w:id="12" w:name="_ENREF_12"/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>12.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ab/>
        <w:t xml:space="preserve">Marschall J, Fraser VJ, Doherty J, Warren DK. Between Community and Hospital: Healthcare-Associated Gram-Negative Bacteremia among Hospitalized Patients. </w:t>
      </w:r>
      <w:r w:rsidRPr="00AF5D38">
        <w:rPr>
          <w:rFonts w:ascii="Calibri" w:hAnsi="Calibri" w:cs="Times New Roman"/>
          <w:b/>
          <w:bCs/>
          <w:i/>
          <w:noProof/>
          <w:color w:val="292526"/>
          <w:szCs w:val="20"/>
          <w:lang w:val="en-US"/>
        </w:rPr>
        <w:t>Infection Control and Hospital Epidemiology</w:t>
      </w:r>
      <w:r w:rsidRPr="00AF5D38"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  <w:t xml:space="preserve"> 2009; 30(11): 1050-6.</w:t>
      </w:r>
      <w:bookmarkEnd w:id="12"/>
    </w:p>
    <w:p w:rsidR="00AF5D38" w:rsidRDefault="00AF5D38" w:rsidP="00AF5D38">
      <w:pPr>
        <w:spacing w:line="240" w:lineRule="auto"/>
        <w:rPr>
          <w:rFonts w:ascii="Calibri" w:hAnsi="Calibri" w:cs="Times New Roman"/>
          <w:b/>
          <w:bCs/>
          <w:noProof/>
          <w:color w:val="292526"/>
          <w:szCs w:val="20"/>
          <w:lang w:val="en-US"/>
        </w:rPr>
      </w:pPr>
    </w:p>
    <w:p w:rsidR="00203CC6" w:rsidRPr="00DA67AB" w:rsidRDefault="00B606A8" w:rsidP="00DA67AB">
      <w:pPr>
        <w:spacing w:line="240" w:lineRule="auto"/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</w:pPr>
      <w:r w:rsidRPr="00DA67AB">
        <w:rPr>
          <w:rFonts w:ascii="Times New Roman" w:hAnsi="Times New Roman" w:cs="Times New Roman"/>
          <w:b/>
          <w:bCs/>
          <w:color w:val="292526"/>
          <w:sz w:val="20"/>
          <w:szCs w:val="20"/>
          <w:lang w:val="en-US"/>
        </w:rPr>
        <w:fldChar w:fldCharType="end"/>
      </w:r>
    </w:p>
    <w:sectPr w:rsidR="00203CC6" w:rsidRPr="00DA67AB" w:rsidSect="00D540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A2157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DB43DE"/>
    <w:multiLevelType w:val="hybridMultilevel"/>
    <w:tmpl w:val="A2D08912"/>
    <w:lvl w:ilvl="0" w:tplc="732CE4C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0BA32C2E"/>
    <w:multiLevelType w:val="hybridMultilevel"/>
    <w:tmpl w:val="5F2A371E"/>
    <w:lvl w:ilvl="0" w:tplc="B36A8562">
      <w:start w:val="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7CB711F"/>
    <w:multiLevelType w:val="hybridMultilevel"/>
    <w:tmpl w:val="007853D2"/>
    <w:lvl w:ilvl="0" w:tplc="1E0E67F8"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2D5F455A"/>
    <w:multiLevelType w:val="hybridMultilevel"/>
    <w:tmpl w:val="D48C9DBE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C71DBB"/>
    <w:multiLevelType w:val="hybridMultilevel"/>
    <w:tmpl w:val="018CA004"/>
    <w:lvl w:ilvl="0" w:tplc="081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65CF2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60172A8"/>
    <w:multiLevelType w:val="hybridMultilevel"/>
    <w:tmpl w:val="84E84D0C"/>
    <w:lvl w:ilvl="0" w:tplc="7DCEC0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FF04BC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93E05DD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abstractNum w:abstractNumId="10">
    <w:nsid w:val="5BFC0CF8"/>
    <w:multiLevelType w:val="hybridMultilevel"/>
    <w:tmpl w:val="4F86216E"/>
    <w:lvl w:ilvl="0" w:tplc="5172ECD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3260AB"/>
    <w:multiLevelType w:val="hybridMultilevel"/>
    <w:tmpl w:val="0B762132"/>
    <w:lvl w:ilvl="0" w:tplc="E31A0E8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2CAC352A">
      <w:start w:val="1"/>
      <w:numFmt w:val="bullet"/>
      <w:lvlText w:val=""/>
      <w:lvlJc w:val="left"/>
      <w:pPr>
        <w:ind w:left="3600" w:hanging="360"/>
      </w:pPr>
      <w:rPr>
        <w:rFonts w:ascii="Symbol" w:eastAsia="Calibri" w:hAnsi="Symbol" w:cs="Times New Roman" w:hint="default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512122"/>
    <w:multiLevelType w:val="hybridMultilevel"/>
    <w:tmpl w:val="EAE884B6"/>
    <w:lvl w:ilvl="0" w:tplc="081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44C47"/>
    <w:multiLevelType w:val="multilevel"/>
    <w:tmpl w:val="2A7097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ADE1832"/>
    <w:multiLevelType w:val="hybridMultilevel"/>
    <w:tmpl w:val="6EFADDF6"/>
    <w:lvl w:ilvl="0" w:tplc="062C35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D46648B"/>
    <w:multiLevelType w:val="hybridMultilevel"/>
    <w:tmpl w:val="4D24E504"/>
    <w:lvl w:ilvl="0" w:tplc="3D9E457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785" w:hanging="360"/>
      </w:pPr>
    </w:lvl>
    <w:lvl w:ilvl="2" w:tplc="0816001B" w:tentative="1">
      <w:start w:val="1"/>
      <w:numFmt w:val="lowerRoman"/>
      <w:lvlText w:val="%3."/>
      <w:lvlJc w:val="right"/>
      <w:pPr>
        <w:ind w:left="2505" w:hanging="180"/>
      </w:pPr>
    </w:lvl>
    <w:lvl w:ilvl="3" w:tplc="0816000F" w:tentative="1">
      <w:start w:val="1"/>
      <w:numFmt w:val="decimal"/>
      <w:lvlText w:val="%4."/>
      <w:lvlJc w:val="left"/>
      <w:pPr>
        <w:ind w:left="3225" w:hanging="360"/>
      </w:pPr>
    </w:lvl>
    <w:lvl w:ilvl="4" w:tplc="08160019" w:tentative="1">
      <w:start w:val="1"/>
      <w:numFmt w:val="lowerLetter"/>
      <w:lvlText w:val="%5."/>
      <w:lvlJc w:val="left"/>
      <w:pPr>
        <w:ind w:left="3945" w:hanging="360"/>
      </w:pPr>
    </w:lvl>
    <w:lvl w:ilvl="5" w:tplc="0816001B" w:tentative="1">
      <w:start w:val="1"/>
      <w:numFmt w:val="lowerRoman"/>
      <w:lvlText w:val="%6."/>
      <w:lvlJc w:val="right"/>
      <w:pPr>
        <w:ind w:left="4665" w:hanging="180"/>
      </w:pPr>
    </w:lvl>
    <w:lvl w:ilvl="6" w:tplc="0816000F" w:tentative="1">
      <w:start w:val="1"/>
      <w:numFmt w:val="decimal"/>
      <w:lvlText w:val="%7."/>
      <w:lvlJc w:val="left"/>
      <w:pPr>
        <w:ind w:left="5385" w:hanging="360"/>
      </w:pPr>
    </w:lvl>
    <w:lvl w:ilvl="7" w:tplc="08160019" w:tentative="1">
      <w:start w:val="1"/>
      <w:numFmt w:val="lowerLetter"/>
      <w:lvlText w:val="%8."/>
      <w:lvlJc w:val="left"/>
      <w:pPr>
        <w:ind w:left="6105" w:hanging="360"/>
      </w:pPr>
    </w:lvl>
    <w:lvl w:ilvl="8" w:tplc="08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>
    <w:nsid w:val="6D552742"/>
    <w:multiLevelType w:val="hybridMultilevel"/>
    <w:tmpl w:val="374EFA4A"/>
    <w:lvl w:ilvl="0" w:tplc="78584D5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08E356F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abstractNum w:abstractNumId="18">
    <w:nsid w:val="77346563"/>
    <w:multiLevelType w:val="hybridMultilevel"/>
    <w:tmpl w:val="6472E4BA"/>
    <w:lvl w:ilvl="0" w:tplc="0816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B77B2D"/>
    <w:multiLevelType w:val="hybridMultilevel"/>
    <w:tmpl w:val="BD88BBD8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FF4C31"/>
    <w:multiLevelType w:val="hybridMultilevel"/>
    <w:tmpl w:val="30F4586C"/>
    <w:lvl w:ilvl="0" w:tplc="DBB8A5F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7F1DFD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num w:numId="1">
    <w:abstractNumId w:val="7"/>
  </w:num>
  <w:num w:numId="2">
    <w:abstractNumId w:val="15"/>
  </w:num>
  <w:num w:numId="3">
    <w:abstractNumId w:val="1"/>
  </w:num>
  <w:num w:numId="4">
    <w:abstractNumId w:val="20"/>
  </w:num>
  <w:num w:numId="5">
    <w:abstractNumId w:val="14"/>
  </w:num>
  <w:num w:numId="6">
    <w:abstractNumId w:val="0"/>
  </w:num>
  <w:num w:numId="7">
    <w:abstractNumId w:val="11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16"/>
  </w:num>
  <w:num w:numId="11">
    <w:abstractNumId w:val="2"/>
  </w:num>
  <w:num w:numId="12">
    <w:abstractNumId w:val="9"/>
  </w:num>
  <w:num w:numId="13">
    <w:abstractNumId w:val="17"/>
  </w:num>
  <w:num w:numId="14">
    <w:abstractNumId w:val="21"/>
  </w:num>
  <w:num w:numId="15">
    <w:abstractNumId w:val="8"/>
  </w:num>
  <w:num w:numId="16">
    <w:abstractNumId w:val="12"/>
  </w:num>
  <w:num w:numId="17">
    <w:abstractNumId w:val="10"/>
  </w:num>
  <w:num w:numId="18">
    <w:abstractNumId w:val="5"/>
  </w:num>
  <w:num w:numId="19">
    <w:abstractNumId w:val="19"/>
  </w:num>
  <w:num w:numId="20">
    <w:abstractNumId w:val="13"/>
  </w:num>
  <w:num w:numId="21">
    <w:abstractNumId w:val="4"/>
  </w:num>
  <w:num w:numId="22">
    <w:abstractNumId w:val="3"/>
  </w:num>
  <w:num w:numId="23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ax2r2fjxtzxve2vaoxx0vexr9favdftr9r&quot;&gt;systematic review_paper&lt;record-ids&gt;&lt;item&gt;2371&lt;/item&gt;&lt;item&gt;2506&lt;/item&gt;&lt;item&gt;3012&lt;/item&gt;&lt;item&gt;3694&lt;/item&gt;&lt;item&gt;3876&lt;/item&gt;&lt;item&gt;4837&lt;/item&gt;&lt;item&gt;5302&lt;/item&gt;&lt;item&gt;5667&lt;/item&gt;&lt;item&gt;45565&lt;/item&gt;&lt;item&gt;48068&lt;/item&gt;&lt;item&gt;48870&lt;/item&gt;&lt;item&gt;53004&lt;/item&gt;&lt;/record-ids&gt;&lt;/item&gt;&lt;/Libraries&gt;"/>
  </w:docVars>
  <w:rsids>
    <w:rsidRoot w:val="005A2A50"/>
    <w:rsid w:val="00203CC6"/>
    <w:rsid w:val="00475A0A"/>
    <w:rsid w:val="005A2A50"/>
    <w:rsid w:val="005A3FA9"/>
    <w:rsid w:val="007C2370"/>
    <w:rsid w:val="00AF5D38"/>
    <w:rsid w:val="00B606A8"/>
    <w:rsid w:val="00D5403F"/>
    <w:rsid w:val="00DA67AB"/>
    <w:rsid w:val="00F7550E"/>
    <w:rsid w:val="00F95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A5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A50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A50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50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5A2A50"/>
    <w:pPr>
      <w:ind w:left="720"/>
      <w:contextualSpacing/>
    </w:pPr>
  </w:style>
  <w:style w:type="table" w:styleId="TableGrid">
    <w:name w:val="Table Grid"/>
    <w:basedOn w:val="TableNormal"/>
    <w:uiPriority w:val="59"/>
    <w:rsid w:val="005A2A5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2A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2A50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A2A50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2A50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A2A50"/>
    <w:rPr>
      <w:rFonts w:ascii="Calibri" w:eastAsia="Calibri" w:hAnsi="Calibri" w:cs="Times New Roman"/>
      <w:lang w:eastAsia="en-US"/>
    </w:rPr>
  </w:style>
  <w:style w:type="paragraph" w:styleId="Revision">
    <w:name w:val="Revision"/>
    <w:hidden/>
    <w:uiPriority w:val="99"/>
    <w:semiHidden/>
    <w:rsid w:val="005A2A50"/>
    <w:pPr>
      <w:spacing w:after="0" w:line="240" w:lineRule="auto"/>
    </w:pPr>
    <w:rPr>
      <w:rFonts w:eastAsiaTheme="minorHAnsi"/>
      <w:lang w:eastAsia="en-US"/>
    </w:rPr>
  </w:style>
  <w:style w:type="paragraph" w:customStyle="1" w:styleId="ListaColorida-Cor11">
    <w:name w:val="Lista Colorida - Cor 11"/>
    <w:basedOn w:val="Normal"/>
    <w:uiPriority w:val="99"/>
    <w:rsid w:val="005A2A50"/>
    <w:pPr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5A2A50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A50"/>
    <w:rPr>
      <w:rFonts w:eastAsiaTheme="minorHAnsi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5A2A5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5A2A50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5A2A50"/>
    <w:rPr>
      <w:rFonts w:eastAsiaTheme="minorHAnsi"/>
      <w:sz w:val="20"/>
      <w:szCs w:val="20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5A2A50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5A2A50"/>
    <w:rPr>
      <w:rFonts w:eastAsiaTheme="minorHAnsi"/>
      <w:b/>
      <w:bCs/>
      <w:sz w:val="20"/>
      <w:szCs w:val="20"/>
      <w:lang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A2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A2A50"/>
    <w:rPr>
      <w:rFonts w:ascii="Tahoma" w:eastAsiaTheme="minorHAnsi" w:hAnsi="Tahoma" w:cs="Tahoma"/>
      <w:sz w:val="16"/>
      <w:szCs w:val="16"/>
      <w:lang w:eastAsia="en-US"/>
    </w:rPr>
  </w:style>
  <w:style w:type="paragraph" w:styleId="PargrafodaLista">
    <w:name w:val="List Paragraph"/>
    <w:basedOn w:val="Normal"/>
    <w:uiPriority w:val="34"/>
    <w:qFormat/>
    <w:rsid w:val="005A2A50"/>
    <w:pPr>
      <w:ind w:left="720"/>
      <w:contextualSpacing/>
    </w:pPr>
  </w:style>
  <w:style w:type="table" w:styleId="Tabelacomgrelha">
    <w:name w:val="Table Grid"/>
    <w:basedOn w:val="Tabelanormal"/>
    <w:uiPriority w:val="59"/>
    <w:rsid w:val="005A2A5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5A2A50"/>
    <w:rPr>
      <w:color w:val="0000FF" w:themeColor="hyperlink"/>
      <w:u w:val="single"/>
    </w:rPr>
  </w:style>
  <w:style w:type="paragraph" w:styleId="Cabealho">
    <w:name w:val="header"/>
    <w:basedOn w:val="Normal"/>
    <w:link w:val="CabealhoCarcter"/>
    <w:uiPriority w:val="99"/>
    <w:unhideWhenUsed/>
    <w:rsid w:val="005A2A50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A2A50"/>
    <w:rPr>
      <w:rFonts w:ascii="Calibri" w:eastAsia="Calibri" w:hAnsi="Calibri" w:cs="Times New Roman"/>
      <w:lang w:eastAsia="en-US"/>
    </w:rPr>
  </w:style>
  <w:style w:type="paragraph" w:styleId="Rodap">
    <w:name w:val="footer"/>
    <w:basedOn w:val="Normal"/>
    <w:link w:val="RodapCarcter"/>
    <w:uiPriority w:val="99"/>
    <w:unhideWhenUsed/>
    <w:rsid w:val="005A2A50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5A2A50"/>
    <w:rPr>
      <w:rFonts w:ascii="Calibri" w:eastAsia="Calibri" w:hAnsi="Calibri" w:cs="Times New Roman"/>
      <w:lang w:eastAsia="en-US"/>
    </w:rPr>
  </w:style>
  <w:style w:type="paragraph" w:styleId="Reviso">
    <w:name w:val="Revision"/>
    <w:hidden/>
    <w:uiPriority w:val="99"/>
    <w:semiHidden/>
    <w:rsid w:val="005A2A50"/>
    <w:pPr>
      <w:spacing w:after="0" w:line="240" w:lineRule="auto"/>
    </w:pPr>
    <w:rPr>
      <w:rFonts w:eastAsiaTheme="minorHAnsi"/>
      <w:lang w:eastAsia="en-US"/>
    </w:rPr>
  </w:style>
  <w:style w:type="paragraph" w:customStyle="1" w:styleId="ListaColorida-Cor11">
    <w:name w:val="Lista Colorida - Cor 11"/>
    <w:basedOn w:val="Normal"/>
    <w:uiPriority w:val="99"/>
    <w:rsid w:val="005A2A50"/>
    <w:pPr>
      <w:ind w:left="720"/>
      <w:contextualSpacing/>
    </w:pPr>
    <w:rPr>
      <w:rFonts w:ascii="Calibri" w:eastAsia="Calibri" w:hAnsi="Calibri" w:cs="Times New Roman"/>
    </w:rPr>
  </w:style>
  <w:style w:type="paragraph" w:styleId="SemEspaamento">
    <w:name w:val="No Spacing"/>
    <w:uiPriority w:val="1"/>
    <w:qFormat/>
    <w:rsid w:val="005A2A50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1</Words>
  <Characters>14376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cbaylon</cp:lastModifiedBy>
  <cp:revision>3</cp:revision>
  <dcterms:created xsi:type="dcterms:W3CDTF">2015-04-07T17:55:00Z</dcterms:created>
  <dcterms:modified xsi:type="dcterms:W3CDTF">2015-12-03T14:54:00Z</dcterms:modified>
</cp:coreProperties>
</file>